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B7D368" w14:textId="37CADF29" w:rsidR="00E107AE" w:rsidRDefault="00576AF6">
      <w:pPr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t>The association between county-level premature cardiovascular mortality related to cardio-kidney-metabolic disease and the social determinants of health in the US.</w:t>
      </w:r>
    </w:p>
    <w:p w14:paraId="6035E910" w14:textId="77777777" w:rsidR="00E107AE" w:rsidRDefault="00E107AE">
      <w:pPr>
        <w:rPr>
          <w:rFonts w:cs="Times New Roman"/>
          <w:b/>
          <w:bCs/>
          <w:sz w:val="22"/>
        </w:rPr>
      </w:pPr>
    </w:p>
    <w:p w14:paraId="0F3AF211" w14:textId="2EA620A4" w:rsidR="00E107AE" w:rsidRDefault="00000000" w:rsidP="00576AF6">
      <w:pPr>
        <w:jc w:val="center"/>
      </w:pPr>
      <w:r>
        <w:t>SUPPLEMENTARY APPENDIX</w:t>
      </w:r>
    </w:p>
    <w:p w14:paraId="63653530" w14:textId="77777777" w:rsidR="00E107AE" w:rsidRDefault="00E107AE">
      <w:pPr>
        <w:suppressAutoHyphens w:val="0"/>
      </w:pPr>
    </w:p>
    <w:sdt>
      <w:sdtPr>
        <w:rPr>
          <w:rFonts w:ascii="Times New Roman" w:eastAsiaTheme="minorHAnsi" w:hAnsi="Times New Roman" w:cstheme="minorBidi"/>
          <w:color w:val="auto"/>
          <w:sz w:val="24"/>
          <w:szCs w:val="22"/>
        </w:rPr>
        <w:id w:val="-516540904"/>
        <w:docPartObj>
          <w:docPartGallery w:val="Table of Contents"/>
          <w:docPartUnique/>
        </w:docPartObj>
      </w:sdtPr>
      <w:sdtContent>
        <w:p w14:paraId="3CB6696D" w14:textId="77777777" w:rsidR="00E107AE" w:rsidRDefault="00000000" w:rsidP="005A3D46">
          <w:pPr>
            <w:pStyle w:val="TOCHeading"/>
          </w:pPr>
          <w:r>
            <w:br w:type="page"/>
          </w:r>
          <w:r>
            <w:lastRenderedPageBreak/>
            <w:t>Contents</w:t>
          </w:r>
        </w:p>
        <w:p w14:paraId="226E02E5" w14:textId="2F3643E1" w:rsidR="00FC1396" w:rsidRDefault="00000000">
          <w:pPr>
            <w:pStyle w:val="TOC1"/>
            <w:rPr>
              <w:rFonts w:asciiTheme="minorHAnsi" w:eastAsiaTheme="minorEastAsia" w:hAnsiTheme="minorHAnsi"/>
              <w:noProof/>
              <w:kern w:val="2"/>
              <w:szCs w:val="24"/>
              <w14:ligatures w14:val="standardContextual"/>
            </w:rPr>
          </w:pPr>
          <w:r>
            <w:fldChar w:fldCharType="begin"/>
          </w:r>
          <w:r>
            <w:rPr>
              <w:rStyle w:val="IndexLink"/>
              <w:webHidden/>
            </w:rPr>
            <w:instrText xml:space="preserve"> TOC \z \o "1-3" \u \h</w:instrText>
          </w:r>
          <w:r>
            <w:rPr>
              <w:rStyle w:val="IndexLink"/>
            </w:rPr>
            <w:fldChar w:fldCharType="separate"/>
          </w:r>
          <w:hyperlink w:anchor="_Toc171882963" w:history="1">
            <w:r w:rsidR="00FC1396" w:rsidRPr="001F506A">
              <w:rPr>
                <w:rStyle w:val="Hyperlink"/>
                <w:noProof/>
              </w:rPr>
              <w:t>Table S1. International Classification of Disease codes used to identify cardio-kidney-metabolic syndrome from the CDC Wonder database.</w:t>
            </w:r>
            <w:r w:rsidR="00FC1396">
              <w:rPr>
                <w:noProof/>
                <w:webHidden/>
              </w:rPr>
              <w:tab/>
            </w:r>
            <w:r w:rsidR="00FC1396">
              <w:rPr>
                <w:noProof/>
                <w:webHidden/>
              </w:rPr>
              <w:fldChar w:fldCharType="begin"/>
            </w:r>
            <w:r w:rsidR="00FC1396">
              <w:rPr>
                <w:noProof/>
                <w:webHidden/>
              </w:rPr>
              <w:instrText xml:space="preserve"> PAGEREF _Toc171882963 \h </w:instrText>
            </w:r>
            <w:r w:rsidR="00FC1396">
              <w:rPr>
                <w:noProof/>
                <w:webHidden/>
              </w:rPr>
            </w:r>
            <w:r w:rsidR="00FC1396">
              <w:rPr>
                <w:noProof/>
                <w:webHidden/>
              </w:rPr>
              <w:fldChar w:fldCharType="separate"/>
            </w:r>
            <w:r w:rsidR="00FC1396">
              <w:rPr>
                <w:noProof/>
                <w:webHidden/>
              </w:rPr>
              <w:t>3</w:t>
            </w:r>
            <w:r w:rsidR="00FC1396">
              <w:rPr>
                <w:noProof/>
                <w:webHidden/>
              </w:rPr>
              <w:fldChar w:fldCharType="end"/>
            </w:r>
          </w:hyperlink>
        </w:p>
        <w:p w14:paraId="7171C509" w14:textId="6E84937E" w:rsidR="00FC1396" w:rsidRDefault="00FC1396">
          <w:pPr>
            <w:pStyle w:val="TOC1"/>
            <w:rPr>
              <w:rFonts w:asciiTheme="minorHAnsi" w:eastAsiaTheme="minorEastAsia" w:hAnsiTheme="minorHAnsi"/>
              <w:noProof/>
              <w:kern w:val="2"/>
              <w:szCs w:val="24"/>
              <w14:ligatures w14:val="standardContextual"/>
            </w:rPr>
          </w:pPr>
          <w:hyperlink w:anchor="_Toc171882964" w:history="1">
            <w:r w:rsidRPr="001F506A">
              <w:rPr>
                <w:rStyle w:val="Hyperlink"/>
                <w:noProof/>
              </w:rPr>
              <w:t>Table S2. Sensitivity analysis for mortality rates as varied by social deprivation index year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8829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A0CCCD" w14:textId="7F664E98" w:rsidR="00FC1396" w:rsidRDefault="00FC1396">
          <w:pPr>
            <w:pStyle w:val="TOC1"/>
            <w:rPr>
              <w:rFonts w:asciiTheme="minorHAnsi" w:eastAsiaTheme="minorEastAsia" w:hAnsiTheme="minorHAnsi"/>
              <w:noProof/>
              <w:kern w:val="2"/>
              <w:szCs w:val="24"/>
              <w14:ligatures w14:val="standardContextual"/>
            </w:rPr>
          </w:pPr>
          <w:hyperlink w:anchor="_Toc171882965" w:history="1">
            <w:r w:rsidRPr="001F506A">
              <w:rPr>
                <w:rStyle w:val="Hyperlink"/>
                <w:noProof/>
              </w:rPr>
              <w:t>Figure S1. Premature cardiovascular mortality associated with cardio-kidney-metabolic syndrome in all US st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8829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DDA8EB" w14:textId="6221618D" w:rsidR="00FC1396" w:rsidRDefault="00FC1396">
          <w:pPr>
            <w:pStyle w:val="TOC1"/>
            <w:rPr>
              <w:rFonts w:asciiTheme="minorHAnsi" w:eastAsiaTheme="minorEastAsia" w:hAnsiTheme="minorHAnsi"/>
              <w:noProof/>
              <w:kern w:val="2"/>
              <w:szCs w:val="24"/>
              <w14:ligatures w14:val="standardContextual"/>
            </w:rPr>
          </w:pPr>
          <w:hyperlink w:anchor="_Toc171882966" w:history="1">
            <w:r w:rsidRPr="001F506A">
              <w:rPr>
                <w:rStyle w:val="Hyperlink"/>
                <w:noProof/>
              </w:rPr>
              <w:t>Figure S2. Premature cardiovascular mortality associated with cardio-kidney-metabolic syndrome in men and women residents in US st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8829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A60E0C" w14:textId="4D6896DC" w:rsidR="00FC1396" w:rsidRDefault="00FC1396">
          <w:pPr>
            <w:pStyle w:val="TOC1"/>
            <w:rPr>
              <w:rFonts w:asciiTheme="minorHAnsi" w:eastAsiaTheme="minorEastAsia" w:hAnsiTheme="minorHAnsi"/>
              <w:noProof/>
              <w:kern w:val="2"/>
              <w:szCs w:val="24"/>
              <w14:ligatures w14:val="standardContextual"/>
            </w:rPr>
          </w:pPr>
          <w:hyperlink w:anchor="_Toc171882967" w:history="1">
            <w:r w:rsidRPr="001F506A">
              <w:rPr>
                <w:rStyle w:val="Hyperlink"/>
                <w:noProof/>
              </w:rPr>
              <w:t>Figure S3. Premature cardiovascular mortality associated with cardio-kidney-metabolic syndrome in metropolitan and non-metropolitan counties in the US st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18829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A06846" w14:textId="72DC5734" w:rsidR="00E107AE" w:rsidRDefault="00000000" w:rsidP="005A3D46">
          <w:pPr>
            <w:pStyle w:val="TOC1"/>
          </w:pPr>
          <w:r>
            <w:rPr>
              <w:rStyle w:val="IndexLink"/>
            </w:rPr>
            <w:fldChar w:fldCharType="end"/>
          </w:r>
        </w:p>
      </w:sdtContent>
    </w:sdt>
    <w:p w14:paraId="54CD4136" w14:textId="77777777" w:rsidR="00E107AE" w:rsidRDefault="00000000">
      <w:pPr>
        <w:suppressAutoHyphens w:val="0"/>
      </w:pPr>
      <w:r>
        <w:br w:type="page"/>
      </w:r>
    </w:p>
    <w:p w14:paraId="614B9127" w14:textId="77777777" w:rsidR="00E107AE" w:rsidRDefault="00000000" w:rsidP="005A3D46">
      <w:pPr>
        <w:pStyle w:val="Heading1"/>
      </w:pPr>
      <w:bookmarkStart w:id="0" w:name="_Toc154216284"/>
      <w:bookmarkStart w:id="1" w:name="_Toc154906274"/>
      <w:bookmarkStart w:id="2" w:name="_Toc171882963"/>
      <w:r>
        <w:lastRenderedPageBreak/>
        <w:t>Table S1. International Classification of Disease codes used to identify cardio-kidney-metabolic syndrome from the CDC Wonder database.</w:t>
      </w:r>
      <w:bookmarkEnd w:id="0"/>
      <w:bookmarkEnd w:id="1"/>
      <w:bookmarkEnd w:id="2"/>
      <w:r>
        <w:t xml:space="preserve"> </w:t>
      </w:r>
    </w:p>
    <w:p w14:paraId="2B0C6B86" w14:textId="77777777" w:rsidR="00E107AE" w:rsidRDefault="00E107AE" w:rsidP="005A3D46">
      <w:pPr>
        <w:pStyle w:val="Heading1"/>
      </w:pPr>
    </w:p>
    <w:tbl>
      <w:tblPr>
        <w:tblW w:w="6925" w:type="dxa"/>
        <w:tblLayout w:type="fixed"/>
        <w:tblLook w:val="04A0" w:firstRow="1" w:lastRow="0" w:firstColumn="1" w:lastColumn="0" w:noHBand="0" w:noVBand="1"/>
      </w:tblPr>
      <w:tblGrid>
        <w:gridCol w:w="1524"/>
        <w:gridCol w:w="5401"/>
      </w:tblGrid>
      <w:tr w:rsidR="00E107AE" w14:paraId="6512F880" w14:textId="77777777">
        <w:tc>
          <w:tcPr>
            <w:tcW w:w="1524" w:type="dxa"/>
          </w:tcPr>
          <w:p w14:paraId="1685ABCE" w14:textId="77777777" w:rsidR="00E107AE" w:rsidRDefault="00000000">
            <w:pPr>
              <w:spacing w:line="240" w:lineRule="auto"/>
            </w:pPr>
            <w:r>
              <w:t>ICD Code</w:t>
            </w:r>
          </w:p>
        </w:tc>
        <w:tc>
          <w:tcPr>
            <w:tcW w:w="5400" w:type="dxa"/>
          </w:tcPr>
          <w:p w14:paraId="211CB330" w14:textId="77777777" w:rsidR="00E107AE" w:rsidRDefault="00000000">
            <w:pPr>
              <w:spacing w:line="240" w:lineRule="auto"/>
            </w:pPr>
            <w:r>
              <w:t>Description</w:t>
            </w:r>
          </w:p>
        </w:tc>
      </w:tr>
      <w:tr w:rsidR="00E107AE" w14:paraId="2BCD493D" w14:textId="77777777">
        <w:tc>
          <w:tcPr>
            <w:tcW w:w="1524" w:type="dxa"/>
          </w:tcPr>
          <w:p w14:paraId="23D42BF4" w14:textId="77777777" w:rsidR="00E107AE" w:rsidRDefault="00000000">
            <w:pPr>
              <w:spacing w:line="240" w:lineRule="auto"/>
            </w:pPr>
            <w:r>
              <w:t>I10-I15</w:t>
            </w:r>
          </w:p>
        </w:tc>
        <w:tc>
          <w:tcPr>
            <w:tcW w:w="5400" w:type="dxa"/>
          </w:tcPr>
          <w:p w14:paraId="1DA7073C" w14:textId="77777777" w:rsidR="00E107AE" w:rsidRDefault="00000000">
            <w:pPr>
              <w:spacing w:line="240" w:lineRule="auto"/>
            </w:pPr>
            <w:r>
              <w:t>Hypertensive diseases</w:t>
            </w:r>
          </w:p>
        </w:tc>
      </w:tr>
      <w:tr w:rsidR="00E107AE" w14:paraId="388A4C32" w14:textId="77777777">
        <w:tc>
          <w:tcPr>
            <w:tcW w:w="1524" w:type="dxa"/>
          </w:tcPr>
          <w:p w14:paraId="7D7F64BA" w14:textId="77777777" w:rsidR="00E107AE" w:rsidRDefault="00000000">
            <w:pPr>
              <w:spacing w:line="240" w:lineRule="auto"/>
            </w:pPr>
            <w:r>
              <w:t>I20-I25</w:t>
            </w:r>
          </w:p>
        </w:tc>
        <w:tc>
          <w:tcPr>
            <w:tcW w:w="5400" w:type="dxa"/>
          </w:tcPr>
          <w:p w14:paraId="1B481CEC" w14:textId="77777777" w:rsidR="00E107AE" w:rsidRDefault="00000000">
            <w:pPr>
              <w:spacing w:line="240" w:lineRule="auto"/>
            </w:pPr>
            <w:r>
              <w:t>Ischemic heart diseases</w:t>
            </w:r>
          </w:p>
        </w:tc>
      </w:tr>
      <w:tr w:rsidR="00E107AE" w14:paraId="7FD34634" w14:textId="77777777">
        <w:tc>
          <w:tcPr>
            <w:tcW w:w="1524" w:type="dxa"/>
          </w:tcPr>
          <w:p w14:paraId="2C99F86D" w14:textId="77777777" w:rsidR="00E107AE" w:rsidRDefault="00000000">
            <w:pPr>
              <w:spacing w:line="240" w:lineRule="auto"/>
            </w:pPr>
            <w:r>
              <w:t>I60-I69</w:t>
            </w:r>
          </w:p>
        </w:tc>
        <w:tc>
          <w:tcPr>
            <w:tcW w:w="5400" w:type="dxa"/>
          </w:tcPr>
          <w:p w14:paraId="29DC3468" w14:textId="77777777" w:rsidR="00E107AE" w:rsidRDefault="00000000">
            <w:pPr>
              <w:spacing w:line="240" w:lineRule="auto"/>
            </w:pPr>
            <w:r>
              <w:t>Cerebrovascular diseases</w:t>
            </w:r>
          </w:p>
        </w:tc>
      </w:tr>
      <w:tr w:rsidR="00E107AE" w14:paraId="0055E149" w14:textId="77777777">
        <w:tc>
          <w:tcPr>
            <w:tcW w:w="1524" w:type="dxa"/>
          </w:tcPr>
          <w:p w14:paraId="67394395" w14:textId="77777777" w:rsidR="00E107AE" w:rsidRDefault="00000000">
            <w:pPr>
              <w:spacing w:line="240" w:lineRule="auto"/>
            </w:pPr>
            <w:r>
              <w:t>I70</w:t>
            </w:r>
          </w:p>
        </w:tc>
        <w:tc>
          <w:tcPr>
            <w:tcW w:w="5400" w:type="dxa"/>
          </w:tcPr>
          <w:p w14:paraId="1AE28D5D" w14:textId="77777777" w:rsidR="00E107AE" w:rsidRDefault="00000000">
            <w:pPr>
              <w:spacing w:line="240" w:lineRule="auto"/>
            </w:pPr>
            <w:r>
              <w:t>Atherosclerosis</w:t>
            </w:r>
          </w:p>
        </w:tc>
      </w:tr>
      <w:tr w:rsidR="00E107AE" w14:paraId="7820ECE1" w14:textId="77777777">
        <w:tc>
          <w:tcPr>
            <w:tcW w:w="1524" w:type="dxa"/>
          </w:tcPr>
          <w:p w14:paraId="79B05F58" w14:textId="77777777" w:rsidR="00E107AE" w:rsidRDefault="00000000">
            <w:pPr>
              <w:spacing w:line="240" w:lineRule="auto"/>
            </w:pPr>
            <w:r>
              <w:t>I48</w:t>
            </w:r>
          </w:p>
        </w:tc>
        <w:tc>
          <w:tcPr>
            <w:tcW w:w="5400" w:type="dxa"/>
          </w:tcPr>
          <w:p w14:paraId="7E46AB27" w14:textId="77777777" w:rsidR="00E107AE" w:rsidRDefault="00000000">
            <w:pPr>
              <w:spacing w:line="240" w:lineRule="auto"/>
            </w:pPr>
            <w:r>
              <w:t>Atrial fibrillation and flutter</w:t>
            </w:r>
          </w:p>
        </w:tc>
      </w:tr>
      <w:tr w:rsidR="00E107AE" w14:paraId="67EEB5D4" w14:textId="77777777">
        <w:tc>
          <w:tcPr>
            <w:tcW w:w="1524" w:type="dxa"/>
          </w:tcPr>
          <w:p w14:paraId="222C5B5E" w14:textId="77777777" w:rsidR="00E107AE" w:rsidRDefault="00000000">
            <w:pPr>
              <w:spacing w:line="240" w:lineRule="auto"/>
            </w:pPr>
            <w:r>
              <w:t>I50</w:t>
            </w:r>
          </w:p>
        </w:tc>
        <w:tc>
          <w:tcPr>
            <w:tcW w:w="5400" w:type="dxa"/>
          </w:tcPr>
          <w:p w14:paraId="1AB9E0B8" w14:textId="77777777" w:rsidR="00E107AE" w:rsidRDefault="00000000">
            <w:pPr>
              <w:spacing w:line="240" w:lineRule="auto"/>
            </w:pPr>
            <w:r>
              <w:t>Heart failure</w:t>
            </w:r>
          </w:p>
        </w:tc>
      </w:tr>
      <w:tr w:rsidR="00E107AE" w14:paraId="6811652C" w14:textId="77777777">
        <w:tc>
          <w:tcPr>
            <w:tcW w:w="1524" w:type="dxa"/>
          </w:tcPr>
          <w:p w14:paraId="4BC26EB1" w14:textId="77777777" w:rsidR="00E107AE" w:rsidRDefault="00000000">
            <w:pPr>
              <w:spacing w:line="240" w:lineRule="auto"/>
            </w:pPr>
            <w:r>
              <w:t>N17-N19</w:t>
            </w:r>
          </w:p>
        </w:tc>
        <w:tc>
          <w:tcPr>
            <w:tcW w:w="5400" w:type="dxa"/>
          </w:tcPr>
          <w:p w14:paraId="7D1D4C9F" w14:textId="77777777" w:rsidR="00E107AE" w:rsidRDefault="00000000">
            <w:pPr>
              <w:spacing w:line="240" w:lineRule="auto"/>
            </w:pPr>
            <w:r>
              <w:t>Renal failure</w:t>
            </w:r>
          </w:p>
        </w:tc>
      </w:tr>
      <w:tr w:rsidR="00E107AE" w14:paraId="6DEBB044" w14:textId="77777777">
        <w:tc>
          <w:tcPr>
            <w:tcW w:w="1524" w:type="dxa"/>
          </w:tcPr>
          <w:p w14:paraId="7E633B19" w14:textId="77777777" w:rsidR="00E107AE" w:rsidRDefault="00000000">
            <w:pPr>
              <w:spacing w:line="240" w:lineRule="auto"/>
            </w:pPr>
            <w:r>
              <w:t>E11</w:t>
            </w:r>
          </w:p>
        </w:tc>
        <w:tc>
          <w:tcPr>
            <w:tcW w:w="5400" w:type="dxa"/>
          </w:tcPr>
          <w:p w14:paraId="3FDF206C" w14:textId="77777777" w:rsidR="00E107AE" w:rsidRDefault="00000000">
            <w:pPr>
              <w:spacing w:line="240" w:lineRule="auto"/>
            </w:pPr>
            <w:r>
              <w:t>Non-insulin-dependent diabetes mellitus</w:t>
            </w:r>
          </w:p>
        </w:tc>
      </w:tr>
      <w:tr w:rsidR="00E107AE" w14:paraId="132B342E" w14:textId="77777777">
        <w:tc>
          <w:tcPr>
            <w:tcW w:w="1524" w:type="dxa"/>
          </w:tcPr>
          <w:p w14:paraId="05D6032A" w14:textId="77777777" w:rsidR="00E107AE" w:rsidRDefault="00000000">
            <w:pPr>
              <w:spacing w:line="240" w:lineRule="auto"/>
            </w:pPr>
            <w:r>
              <w:t>E13</w:t>
            </w:r>
          </w:p>
        </w:tc>
        <w:tc>
          <w:tcPr>
            <w:tcW w:w="5400" w:type="dxa"/>
          </w:tcPr>
          <w:p w14:paraId="7E440971" w14:textId="77777777" w:rsidR="00E107AE" w:rsidRDefault="00000000">
            <w:pPr>
              <w:spacing w:line="240" w:lineRule="auto"/>
            </w:pPr>
            <w:r>
              <w:t>Other specified diabetes mellitus</w:t>
            </w:r>
          </w:p>
        </w:tc>
      </w:tr>
      <w:tr w:rsidR="00E107AE" w14:paraId="6DAB8C98" w14:textId="77777777">
        <w:tc>
          <w:tcPr>
            <w:tcW w:w="1524" w:type="dxa"/>
          </w:tcPr>
          <w:p w14:paraId="7B7D9390" w14:textId="77777777" w:rsidR="00E107AE" w:rsidRDefault="00000000">
            <w:pPr>
              <w:spacing w:line="240" w:lineRule="auto"/>
            </w:pPr>
            <w:r>
              <w:t>E65</w:t>
            </w:r>
          </w:p>
        </w:tc>
        <w:tc>
          <w:tcPr>
            <w:tcW w:w="5400" w:type="dxa"/>
          </w:tcPr>
          <w:p w14:paraId="1B92E6C3" w14:textId="77777777" w:rsidR="00E107AE" w:rsidRDefault="00000000">
            <w:pPr>
              <w:spacing w:line="240" w:lineRule="auto"/>
            </w:pPr>
            <w:r>
              <w:t>Localized adiposity</w:t>
            </w:r>
          </w:p>
        </w:tc>
      </w:tr>
      <w:tr w:rsidR="00E107AE" w14:paraId="339B1866" w14:textId="77777777">
        <w:tc>
          <w:tcPr>
            <w:tcW w:w="1524" w:type="dxa"/>
          </w:tcPr>
          <w:p w14:paraId="693DA78A" w14:textId="77777777" w:rsidR="00E107AE" w:rsidRDefault="00000000">
            <w:pPr>
              <w:spacing w:line="240" w:lineRule="auto"/>
            </w:pPr>
            <w:r>
              <w:t>E66</w:t>
            </w:r>
          </w:p>
        </w:tc>
        <w:tc>
          <w:tcPr>
            <w:tcW w:w="5400" w:type="dxa"/>
          </w:tcPr>
          <w:p w14:paraId="7D5150F1" w14:textId="77777777" w:rsidR="00E107AE" w:rsidRDefault="00000000">
            <w:pPr>
              <w:spacing w:line="240" w:lineRule="auto"/>
            </w:pPr>
            <w:r>
              <w:t>Obesity</w:t>
            </w:r>
          </w:p>
        </w:tc>
      </w:tr>
      <w:tr w:rsidR="00E107AE" w14:paraId="069E725E" w14:textId="77777777">
        <w:tc>
          <w:tcPr>
            <w:tcW w:w="1524" w:type="dxa"/>
          </w:tcPr>
          <w:p w14:paraId="6003DBCB" w14:textId="77777777" w:rsidR="00E107AE" w:rsidRDefault="00000000">
            <w:pPr>
              <w:spacing w:line="240" w:lineRule="auto"/>
            </w:pPr>
            <w:r>
              <w:t>E78</w:t>
            </w:r>
          </w:p>
        </w:tc>
        <w:tc>
          <w:tcPr>
            <w:tcW w:w="5400" w:type="dxa"/>
          </w:tcPr>
          <w:p w14:paraId="0F13D351" w14:textId="77777777" w:rsidR="00E107AE" w:rsidRDefault="00000000">
            <w:pPr>
              <w:spacing w:line="240" w:lineRule="auto"/>
            </w:pPr>
            <w:r>
              <w:t>Disorders of lipoprotein metabolism and other lipidaemia disorders</w:t>
            </w:r>
          </w:p>
        </w:tc>
      </w:tr>
    </w:tbl>
    <w:p w14:paraId="07962C82" w14:textId="77777777" w:rsidR="00E107AE" w:rsidRDefault="00E107AE" w:rsidP="005A3D46">
      <w:pPr>
        <w:pStyle w:val="Heading1"/>
      </w:pPr>
    </w:p>
    <w:p w14:paraId="671EE9E2" w14:textId="6D07FE7E" w:rsidR="00E107AE" w:rsidRDefault="00000000" w:rsidP="00576AF6">
      <w:r>
        <w:t>We present the international classification of disease 10</w:t>
      </w:r>
      <w:r>
        <w:rPr>
          <w:vertAlign w:val="superscript"/>
        </w:rPr>
        <w:t>th</w:t>
      </w:r>
      <w:r>
        <w:t xml:space="preserve"> version codes that we used in the ‘multiple causes of death’ field to identify cardio-kidney-metabolic syndrome in the Center for Diseases Control Wide-ranging ONline Data for Epidemiologic Research (WONDER) data portal.  </w:t>
      </w:r>
      <w:r>
        <w:br w:type="page"/>
      </w:r>
    </w:p>
    <w:p w14:paraId="6B379B1C" w14:textId="77777777" w:rsidR="00045B12" w:rsidRDefault="00045B12" w:rsidP="00576AF6">
      <w:pPr>
        <w:sectPr w:rsidR="00045B12">
          <w:pgSz w:w="12240" w:h="15840"/>
          <w:pgMar w:top="1440" w:right="1440" w:bottom="1440" w:left="1440" w:header="0" w:footer="0" w:gutter="0"/>
          <w:cols w:space="720"/>
          <w:formProt w:val="0"/>
          <w:docGrid w:linePitch="360"/>
        </w:sectPr>
      </w:pPr>
    </w:p>
    <w:p w14:paraId="7BBA2121" w14:textId="384D2813" w:rsidR="00A8395D" w:rsidRDefault="005A3D46" w:rsidP="004715A7">
      <w:pPr>
        <w:pStyle w:val="Heading1"/>
      </w:pPr>
      <w:bookmarkStart w:id="3" w:name="_Toc171882964"/>
      <w:r>
        <w:lastRenderedPageBreak/>
        <w:t xml:space="preserve">Table S2. Sensitivity analysis for </w:t>
      </w:r>
      <w:r w:rsidRPr="006E3796">
        <w:t xml:space="preserve">mortality rates </w:t>
      </w:r>
      <w:r>
        <w:t xml:space="preserve">as varied by </w:t>
      </w:r>
      <w:r w:rsidRPr="006E3796">
        <w:t xml:space="preserve">social deprivation index </w:t>
      </w:r>
      <w:r w:rsidR="00C1558F">
        <w:t>y</w:t>
      </w:r>
      <w:r>
        <w:t>ear.</w:t>
      </w:r>
      <w:bookmarkEnd w:id="3"/>
      <w:r>
        <w:t xml:space="preserve"> </w:t>
      </w:r>
    </w:p>
    <w:p w14:paraId="03072FE1" w14:textId="77777777" w:rsidR="004715A7" w:rsidRPr="004715A7" w:rsidRDefault="004715A7" w:rsidP="00B14B7D"/>
    <w:tbl>
      <w:tblPr>
        <w:tblStyle w:val="TableGrid"/>
        <w:tblW w:w="12055" w:type="dxa"/>
        <w:tblLook w:val="04A0" w:firstRow="1" w:lastRow="0" w:firstColumn="1" w:lastColumn="0" w:noHBand="0" w:noVBand="1"/>
      </w:tblPr>
      <w:tblGrid>
        <w:gridCol w:w="1975"/>
        <w:gridCol w:w="1440"/>
        <w:gridCol w:w="1440"/>
        <w:gridCol w:w="1440"/>
        <w:gridCol w:w="1440"/>
        <w:gridCol w:w="1440"/>
        <w:gridCol w:w="1440"/>
        <w:gridCol w:w="1440"/>
      </w:tblGrid>
      <w:tr w:rsidR="00A8395D" w14:paraId="2D2B3965" w14:textId="77777777" w:rsidTr="00F153C3">
        <w:trPr>
          <w:trHeight w:val="504"/>
        </w:trPr>
        <w:tc>
          <w:tcPr>
            <w:tcW w:w="1975" w:type="dxa"/>
            <w:vAlign w:val="center"/>
          </w:tcPr>
          <w:p w14:paraId="10F0A482" w14:textId="2CA1B422" w:rsidR="00A8395D" w:rsidRDefault="00A8395D" w:rsidP="00F153C3"/>
        </w:tc>
        <w:tc>
          <w:tcPr>
            <w:tcW w:w="1440" w:type="dxa"/>
            <w:vAlign w:val="center"/>
          </w:tcPr>
          <w:p w14:paraId="7AE3D8CE" w14:textId="77777777" w:rsidR="00A8395D" w:rsidRDefault="00A8395D" w:rsidP="00F153C3">
            <w:r>
              <w:t>SDI Quartile 1</w:t>
            </w:r>
          </w:p>
        </w:tc>
        <w:tc>
          <w:tcPr>
            <w:tcW w:w="1440" w:type="dxa"/>
            <w:vAlign w:val="center"/>
          </w:tcPr>
          <w:p w14:paraId="12013EEA" w14:textId="77777777" w:rsidR="00A8395D" w:rsidRDefault="00A8395D" w:rsidP="00F153C3">
            <w:r>
              <w:t>SDI Quartile 2</w:t>
            </w:r>
          </w:p>
        </w:tc>
        <w:tc>
          <w:tcPr>
            <w:tcW w:w="1440" w:type="dxa"/>
            <w:vAlign w:val="center"/>
          </w:tcPr>
          <w:p w14:paraId="54D75606" w14:textId="77777777" w:rsidR="00A8395D" w:rsidRDefault="00A8395D" w:rsidP="00F153C3">
            <w:r w:rsidRPr="00F552C0">
              <w:t>Q2 vs Q1 p-value</w:t>
            </w:r>
          </w:p>
        </w:tc>
        <w:tc>
          <w:tcPr>
            <w:tcW w:w="1440" w:type="dxa"/>
            <w:vAlign w:val="center"/>
          </w:tcPr>
          <w:p w14:paraId="640BF4CD" w14:textId="77777777" w:rsidR="00A8395D" w:rsidRDefault="00A8395D" w:rsidP="00F153C3">
            <w:r>
              <w:t>SDI Quartile 3</w:t>
            </w:r>
          </w:p>
        </w:tc>
        <w:tc>
          <w:tcPr>
            <w:tcW w:w="1440" w:type="dxa"/>
            <w:vAlign w:val="center"/>
          </w:tcPr>
          <w:p w14:paraId="39BB4765" w14:textId="77777777" w:rsidR="00A8395D" w:rsidRDefault="00A8395D" w:rsidP="00F153C3">
            <w:r w:rsidRPr="00F552C0">
              <w:t>Q</w:t>
            </w:r>
            <w:r>
              <w:t>3</w:t>
            </w:r>
            <w:r w:rsidRPr="00F552C0">
              <w:t xml:space="preserve"> vs Q</w:t>
            </w:r>
            <w:r>
              <w:t>2</w:t>
            </w:r>
            <w:r w:rsidRPr="00F552C0">
              <w:t xml:space="preserve"> p-value</w:t>
            </w:r>
          </w:p>
        </w:tc>
        <w:tc>
          <w:tcPr>
            <w:tcW w:w="1440" w:type="dxa"/>
            <w:vAlign w:val="center"/>
          </w:tcPr>
          <w:p w14:paraId="60AECF3F" w14:textId="77777777" w:rsidR="00A8395D" w:rsidRDefault="00A8395D" w:rsidP="00F153C3">
            <w:r>
              <w:t>SDI Quartile 4</w:t>
            </w:r>
          </w:p>
        </w:tc>
        <w:tc>
          <w:tcPr>
            <w:tcW w:w="1440" w:type="dxa"/>
            <w:vAlign w:val="center"/>
          </w:tcPr>
          <w:p w14:paraId="2D5190C2" w14:textId="77777777" w:rsidR="00A8395D" w:rsidRDefault="00A8395D" w:rsidP="00F153C3">
            <w:r w:rsidRPr="00F552C0">
              <w:t>Q</w:t>
            </w:r>
            <w:r>
              <w:t>4</w:t>
            </w:r>
            <w:r w:rsidRPr="00F552C0">
              <w:t xml:space="preserve"> vs Q</w:t>
            </w:r>
            <w:r>
              <w:t>3</w:t>
            </w:r>
            <w:r w:rsidRPr="00F552C0">
              <w:t xml:space="preserve"> p-value</w:t>
            </w:r>
          </w:p>
        </w:tc>
      </w:tr>
      <w:tr w:rsidR="00A8395D" w14:paraId="1C9379A2" w14:textId="77777777" w:rsidTr="00F153C3">
        <w:trPr>
          <w:trHeight w:val="836"/>
        </w:trPr>
        <w:tc>
          <w:tcPr>
            <w:tcW w:w="1975" w:type="dxa"/>
            <w:vAlign w:val="center"/>
          </w:tcPr>
          <w:p w14:paraId="6E45A624" w14:textId="5288452E" w:rsidR="00A8395D" w:rsidRDefault="004715A7" w:rsidP="00F153C3">
            <w:r>
              <w:t>aaCVM per Quartile</w:t>
            </w:r>
            <w:r w:rsidR="00A8395D">
              <w:t xml:space="preserve"> using 2012 SDI</w:t>
            </w:r>
          </w:p>
        </w:tc>
        <w:tc>
          <w:tcPr>
            <w:tcW w:w="1440" w:type="dxa"/>
            <w:vAlign w:val="center"/>
          </w:tcPr>
          <w:p w14:paraId="010393BD" w14:textId="77123CFF" w:rsidR="00A8395D" w:rsidRDefault="00D559AF" w:rsidP="00F153C3">
            <w:r w:rsidRPr="00D559AF">
              <w:t>44.7 (36.2 - 54.9)</w:t>
            </w:r>
          </w:p>
        </w:tc>
        <w:tc>
          <w:tcPr>
            <w:tcW w:w="1440" w:type="dxa"/>
            <w:vAlign w:val="center"/>
          </w:tcPr>
          <w:p w14:paraId="01477947" w14:textId="5C202D3A" w:rsidR="00A8395D" w:rsidRDefault="00D559AF" w:rsidP="00F153C3">
            <w:r w:rsidRPr="00D559AF">
              <w:t>60.8 (48.8 - 76.9)</w:t>
            </w:r>
          </w:p>
        </w:tc>
        <w:tc>
          <w:tcPr>
            <w:tcW w:w="1440" w:type="dxa"/>
            <w:vAlign w:val="center"/>
          </w:tcPr>
          <w:p w14:paraId="2E045470" w14:textId="77777777" w:rsidR="00A8395D" w:rsidRDefault="00A8395D" w:rsidP="00F153C3">
            <w:r>
              <w:t>&lt; 0.01</w:t>
            </w:r>
          </w:p>
        </w:tc>
        <w:tc>
          <w:tcPr>
            <w:tcW w:w="1440" w:type="dxa"/>
            <w:vAlign w:val="center"/>
          </w:tcPr>
          <w:p w14:paraId="77282223" w14:textId="47180B49" w:rsidR="00A8395D" w:rsidRPr="00F552C0" w:rsidRDefault="00D559AF" w:rsidP="00F153C3">
            <w:r w:rsidRPr="00D559AF">
              <w:t>77.3 (61.4 - 93.9)</w:t>
            </w:r>
          </w:p>
        </w:tc>
        <w:tc>
          <w:tcPr>
            <w:tcW w:w="1440" w:type="dxa"/>
            <w:vAlign w:val="center"/>
          </w:tcPr>
          <w:p w14:paraId="59B29B47" w14:textId="77777777" w:rsidR="00A8395D" w:rsidRPr="00F552C0" w:rsidRDefault="00A8395D" w:rsidP="00F153C3">
            <w:r>
              <w:t>&lt; 0.01</w:t>
            </w:r>
          </w:p>
        </w:tc>
        <w:tc>
          <w:tcPr>
            <w:tcW w:w="1440" w:type="dxa"/>
            <w:vAlign w:val="center"/>
          </w:tcPr>
          <w:p w14:paraId="33FBCCEF" w14:textId="7E30BC3D" w:rsidR="00A8395D" w:rsidRPr="00F552C0" w:rsidRDefault="00D559AF" w:rsidP="00F153C3">
            <w:r w:rsidRPr="00D559AF">
              <w:t>88.7 (70.0 - 110.4)</w:t>
            </w:r>
          </w:p>
        </w:tc>
        <w:tc>
          <w:tcPr>
            <w:tcW w:w="1440" w:type="dxa"/>
            <w:vAlign w:val="center"/>
          </w:tcPr>
          <w:p w14:paraId="5DF1B401" w14:textId="77777777" w:rsidR="00A8395D" w:rsidRPr="00F552C0" w:rsidRDefault="00A8395D" w:rsidP="00F153C3">
            <w:r>
              <w:t>&lt; 0.01</w:t>
            </w:r>
          </w:p>
        </w:tc>
      </w:tr>
      <w:tr w:rsidR="00A8395D" w14:paraId="6CEBAD7E" w14:textId="77777777" w:rsidTr="00F153C3">
        <w:trPr>
          <w:trHeight w:val="638"/>
        </w:trPr>
        <w:tc>
          <w:tcPr>
            <w:tcW w:w="1975" w:type="dxa"/>
            <w:vAlign w:val="center"/>
          </w:tcPr>
          <w:p w14:paraId="60AE0B93" w14:textId="50D2E4D4" w:rsidR="00A8395D" w:rsidRDefault="004715A7" w:rsidP="00F153C3">
            <w:r>
              <w:t xml:space="preserve">aaCVM per Quartile </w:t>
            </w:r>
            <w:r w:rsidR="00A8395D">
              <w:t>using 2016 SDI</w:t>
            </w:r>
          </w:p>
        </w:tc>
        <w:tc>
          <w:tcPr>
            <w:tcW w:w="1440" w:type="dxa"/>
            <w:vAlign w:val="center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224"/>
            </w:tblGrid>
            <w:tr w:rsidR="00A8395D" w:rsidRPr="005307DA" w14:paraId="41746A9B" w14:textId="77777777" w:rsidTr="00F153C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FFEEA6F" w14:textId="77777777" w:rsidR="00A8395D" w:rsidRPr="005307DA" w:rsidRDefault="00A8395D" w:rsidP="00F153C3">
                  <w:r w:rsidRPr="005307DA">
                    <w:t>44.7 (36.1 - 54.6)</w:t>
                  </w:r>
                </w:p>
              </w:tc>
            </w:tr>
          </w:tbl>
          <w:p w14:paraId="2A2AA4AF" w14:textId="77777777" w:rsidR="00A8395D" w:rsidRDefault="00A8395D" w:rsidP="00F153C3"/>
        </w:tc>
        <w:tc>
          <w:tcPr>
            <w:tcW w:w="1440" w:type="dxa"/>
            <w:vAlign w:val="center"/>
          </w:tcPr>
          <w:p w14:paraId="40FCA863" w14:textId="77777777" w:rsidR="00A8395D" w:rsidRDefault="00A8395D" w:rsidP="00F153C3">
            <w:r>
              <w:t>59.2 (47.5 - 73.8)</w:t>
            </w:r>
          </w:p>
        </w:tc>
        <w:tc>
          <w:tcPr>
            <w:tcW w:w="1440" w:type="dxa"/>
            <w:vAlign w:val="center"/>
          </w:tcPr>
          <w:p w14:paraId="37D4BD80" w14:textId="77777777" w:rsidR="00A8395D" w:rsidRDefault="00A8395D" w:rsidP="00F153C3">
            <w:r>
              <w:t>&lt; 0.01</w:t>
            </w:r>
          </w:p>
        </w:tc>
        <w:tc>
          <w:tcPr>
            <w:tcW w:w="1440" w:type="dxa"/>
            <w:vAlign w:val="center"/>
          </w:tcPr>
          <w:p w14:paraId="7776A1AD" w14:textId="77777777" w:rsidR="00A8395D" w:rsidRPr="00F552C0" w:rsidRDefault="00A8395D" w:rsidP="00F153C3">
            <w:r>
              <w:t>75.8 (60.2 - 92.6)</w:t>
            </w:r>
          </w:p>
        </w:tc>
        <w:tc>
          <w:tcPr>
            <w:tcW w:w="1440" w:type="dxa"/>
            <w:vAlign w:val="center"/>
          </w:tcPr>
          <w:p w14:paraId="1D25634F" w14:textId="77777777" w:rsidR="00A8395D" w:rsidRPr="00F552C0" w:rsidRDefault="00A8395D" w:rsidP="00F153C3">
            <w:r>
              <w:t>&lt; 0.01</w:t>
            </w:r>
          </w:p>
        </w:tc>
        <w:tc>
          <w:tcPr>
            <w:tcW w:w="1440" w:type="dxa"/>
            <w:vAlign w:val="center"/>
          </w:tcPr>
          <w:p w14:paraId="3E5F921C" w14:textId="77777777" w:rsidR="00A8395D" w:rsidRPr="00F552C0" w:rsidRDefault="00A8395D" w:rsidP="00F153C3">
            <w:r>
              <w:t>91.1 (71.5 - 111.9)</w:t>
            </w:r>
          </w:p>
        </w:tc>
        <w:tc>
          <w:tcPr>
            <w:tcW w:w="1440" w:type="dxa"/>
            <w:vAlign w:val="center"/>
          </w:tcPr>
          <w:p w14:paraId="73750FCA" w14:textId="77777777" w:rsidR="00A8395D" w:rsidRPr="00F552C0" w:rsidRDefault="00A8395D" w:rsidP="00F153C3">
            <w:r>
              <w:t>&lt; 0.01</w:t>
            </w:r>
          </w:p>
        </w:tc>
      </w:tr>
      <w:tr w:rsidR="00A8395D" w14:paraId="401CE247" w14:textId="77777777" w:rsidTr="00F153C3">
        <w:trPr>
          <w:trHeight w:val="809"/>
        </w:trPr>
        <w:tc>
          <w:tcPr>
            <w:tcW w:w="1975" w:type="dxa"/>
            <w:vAlign w:val="center"/>
          </w:tcPr>
          <w:p w14:paraId="286BB762" w14:textId="45A1812A" w:rsidR="00A8395D" w:rsidRDefault="004715A7" w:rsidP="00F153C3">
            <w:r>
              <w:t xml:space="preserve">aaCVM per Quartile </w:t>
            </w:r>
            <w:r w:rsidR="00A8395D">
              <w:t>using 2018 SDI</w:t>
            </w:r>
          </w:p>
        </w:tc>
        <w:tc>
          <w:tcPr>
            <w:tcW w:w="1440" w:type="dxa"/>
            <w:vAlign w:val="center"/>
          </w:tcPr>
          <w:p w14:paraId="4766E0C6" w14:textId="77777777" w:rsidR="00A8395D" w:rsidRDefault="00A8395D" w:rsidP="00F153C3">
            <w:r>
              <w:t>44.1 (35.8 - 53.4)</w:t>
            </w:r>
          </w:p>
        </w:tc>
        <w:tc>
          <w:tcPr>
            <w:tcW w:w="1440" w:type="dxa"/>
            <w:vAlign w:val="center"/>
          </w:tcPr>
          <w:p w14:paraId="50C9F248" w14:textId="77777777" w:rsidR="00A8395D" w:rsidRDefault="00A8395D" w:rsidP="00F153C3">
            <w:r>
              <w:t>59.0 (47.5 - 73.4)</w:t>
            </w:r>
          </w:p>
        </w:tc>
        <w:tc>
          <w:tcPr>
            <w:tcW w:w="1440" w:type="dxa"/>
            <w:vAlign w:val="center"/>
          </w:tcPr>
          <w:p w14:paraId="6E6092A3" w14:textId="77777777" w:rsidR="00A8395D" w:rsidRDefault="00A8395D" w:rsidP="00F153C3">
            <w:r>
              <w:t>&lt; 0.01</w:t>
            </w:r>
          </w:p>
        </w:tc>
        <w:tc>
          <w:tcPr>
            <w:tcW w:w="1440" w:type="dxa"/>
            <w:vAlign w:val="center"/>
          </w:tcPr>
          <w:p w14:paraId="09E6794B" w14:textId="77777777" w:rsidR="00A8395D" w:rsidRPr="00F552C0" w:rsidRDefault="00A8395D" w:rsidP="00F153C3">
            <w:r>
              <w:t>76.5 (60.2 - 93.9)</w:t>
            </w:r>
          </w:p>
        </w:tc>
        <w:tc>
          <w:tcPr>
            <w:tcW w:w="1440" w:type="dxa"/>
            <w:vAlign w:val="center"/>
          </w:tcPr>
          <w:p w14:paraId="69C7F24F" w14:textId="77777777" w:rsidR="00A8395D" w:rsidRPr="00F552C0" w:rsidRDefault="00A8395D" w:rsidP="00F153C3">
            <w:r>
              <w:t>&lt; 0.01</w:t>
            </w:r>
          </w:p>
        </w:tc>
        <w:tc>
          <w:tcPr>
            <w:tcW w:w="1440" w:type="dxa"/>
            <w:vAlign w:val="center"/>
          </w:tcPr>
          <w:p w14:paraId="36A7A627" w14:textId="77777777" w:rsidR="00A8395D" w:rsidRPr="00F552C0" w:rsidRDefault="00A8395D" w:rsidP="00F153C3">
            <w:r>
              <w:t>90.7 (71.3 - 111.0)</w:t>
            </w:r>
          </w:p>
        </w:tc>
        <w:tc>
          <w:tcPr>
            <w:tcW w:w="1440" w:type="dxa"/>
            <w:vAlign w:val="center"/>
          </w:tcPr>
          <w:p w14:paraId="589DFDC2" w14:textId="77777777" w:rsidR="00A8395D" w:rsidRPr="00F552C0" w:rsidRDefault="00A8395D" w:rsidP="00F153C3">
            <w:r>
              <w:t>&lt; 0.01</w:t>
            </w:r>
          </w:p>
        </w:tc>
      </w:tr>
    </w:tbl>
    <w:p w14:paraId="6E299ED3" w14:textId="77777777" w:rsidR="004715A7" w:rsidRDefault="004715A7" w:rsidP="00576AF6"/>
    <w:p w14:paraId="2156C1DC" w14:textId="1454E8C1" w:rsidR="00045B12" w:rsidRDefault="002970A7" w:rsidP="00576AF6">
      <w:pPr>
        <w:sectPr w:rsidR="00045B12" w:rsidSect="004715A7">
          <w:pgSz w:w="15840" w:h="12240" w:orient="landscape"/>
          <w:pgMar w:top="1440" w:right="1440" w:bottom="1440" w:left="1440" w:header="0" w:footer="0" w:gutter="0"/>
          <w:cols w:space="720"/>
          <w:formProt w:val="0"/>
          <w:docGrid w:linePitch="360"/>
        </w:sectPr>
      </w:pPr>
      <w:r>
        <w:t xml:space="preserve">This table presents the </w:t>
      </w:r>
      <w:r w:rsidR="005A3D46" w:rsidRPr="006E3796">
        <w:t>age-adjusted premature cardiovascular mortality rates</w:t>
      </w:r>
      <w:r>
        <w:t xml:space="preserve"> (aaCVM)</w:t>
      </w:r>
      <w:r w:rsidR="005A3D46" w:rsidRPr="006E3796">
        <w:t>(per 100,000 residents</w:t>
      </w:r>
      <w:r w:rsidR="005A3D46">
        <w:t xml:space="preserve">; </w:t>
      </w:r>
      <w:r w:rsidR="005A3D46" w:rsidRPr="006E3796">
        <w:t>2010 – 2019) associated with cardio-kidney-metabolic syndrome according to the social deprivation index in the U</w:t>
      </w:r>
      <w:r w:rsidR="005A3D46">
        <w:t xml:space="preserve">S. </w:t>
      </w:r>
      <w:r>
        <w:t>We fitted these models using the social deprivation index (SDI) from years 2016 &amp; 2018 and then compared these results with our primary analysis using the 2012 SDI. Pairwise comparison were fitted by the Wilcoxon test and Bonferroni correction.</w:t>
      </w:r>
    </w:p>
    <w:p w14:paraId="3D731624" w14:textId="74347AE6" w:rsidR="00A8395D" w:rsidRDefault="00A8395D" w:rsidP="00576AF6"/>
    <w:p w14:paraId="27FF7A77" w14:textId="66BB2833" w:rsidR="00E107AE" w:rsidRDefault="00000000" w:rsidP="005A3D46">
      <w:pPr>
        <w:pStyle w:val="Heading1"/>
      </w:pPr>
      <w:bookmarkStart w:id="4" w:name="_Toc154216285"/>
      <w:bookmarkStart w:id="5" w:name="_Toc154906275"/>
      <w:bookmarkStart w:id="6" w:name="_Toc171882965"/>
      <w:r>
        <w:t>Figure S1. Premature cardiovascular mortality associated with cardio-kidney-metabolic syndrome in all US states</w:t>
      </w:r>
      <w:bookmarkEnd w:id="4"/>
      <w:bookmarkEnd w:id="5"/>
      <w:bookmarkEnd w:id="6"/>
      <w:r>
        <w:t xml:space="preserve"> </w:t>
      </w:r>
    </w:p>
    <w:p w14:paraId="0F09E846" w14:textId="4E7C16FF" w:rsidR="00E107AE" w:rsidRDefault="0016685F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8B0616" wp14:editId="62EAA7AC">
                <wp:simplePos x="0" y="0"/>
                <wp:positionH relativeFrom="column">
                  <wp:posOffset>-115746</wp:posOffset>
                </wp:positionH>
                <wp:positionV relativeFrom="paragraph">
                  <wp:posOffset>1390072</wp:posOffset>
                </wp:positionV>
                <wp:extent cx="2740101" cy="5164523"/>
                <wp:effectExtent l="0" t="0" r="0" b="0"/>
                <wp:wrapNone/>
                <wp:docPr id="1440245076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40101" cy="5164523"/>
                          <a:chOff x="-138895" y="1"/>
                          <a:chExt cx="2740101" cy="5164523"/>
                        </a:xfrm>
                      </wpg:grpSpPr>
                      <wps:wsp>
                        <wps:cNvPr id="959344927" name="Text Box 1"/>
                        <wps:cNvSpPr txBox="1"/>
                        <wps:spPr>
                          <a:xfrm>
                            <a:off x="23606" y="4653324"/>
                            <a:ext cx="2577600" cy="511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B47B3D9" w14:textId="3AFEB7D7" w:rsidR="0016685F" w:rsidRPr="004715A7" w:rsidRDefault="0016685F" w:rsidP="004715A7">
                              <w:pPr>
                                <w:jc w:val="center"/>
                                <w:rPr>
                                  <w:sz w:val="20"/>
                                  <w:szCs w:val="18"/>
                                </w:rPr>
                              </w:pPr>
                              <w:r w:rsidRPr="004715A7">
                                <w:rPr>
                                  <w:sz w:val="20"/>
                                  <w:szCs w:val="18"/>
                                </w:rPr>
                                <w:t>Rate per 100,000 resid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5015528" name="Text Box 1"/>
                        <wps:cNvSpPr txBox="1"/>
                        <wps:spPr>
                          <a:xfrm rot="16200000">
                            <a:off x="-1172095" y="1033201"/>
                            <a:ext cx="2577600" cy="511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6D4D4C9" w14:textId="1B810797" w:rsidR="0016685F" w:rsidRPr="004715A7" w:rsidRDefault="0016685F" w:rsidP="0016685F">
                              <w:pPr>
                                <w:jc w:val="center"/>
                                <w:rPr>
                                  <w:sz w:val="28"/>
                                  <w:szCs w:val="24"/>
                                </w:rPr>
                              </w:pPr>
                              <w:r w:rsidRPr="004715A7">
                                <w:rPr>
                                  <w:sz w:val="28"/>
                                  <w:szCs w:val="24"/>
                                </w:rPr>
                                <w:t>State</w:t>
                              </w:r>
                            </w:p>
                            <w:p w14:paraId="1FDDC813" w14:textId="77777777" w:rsidR="0016685F" w:rsidRPr="004715A7" w:rsidRDefault="0016685F" w:rsidP="0016685F">
                              <w:pPr>
                                <w:rPr>
                                  <w:sz w:val="28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98B0616" id="Group 1" o:spid="_x0000_s1026" style="position:absolute;margin-left:-9.1pt;margin-top:109.45pt;width:215.75pt;height:406.65pt;z-index:251659264;mso-width-relative:margin" coordorigin="-1388" coordsize="27401,516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236;top:46533;width:25776;height:51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" filled="f" stroked="f" strokeweight=".5pt">
                  <v:textbox>
                    <w:txbxContent>
                      <w:p w14:paraId="6B47B3D9" w14:textId="3AFEB7D7" w:rsidR="0016685F" w:rsidRPr="004715A7" w:rsidRDefault="0016685F" w:rsidP="004715A7">
                        <w:pPr>
                          <w:jc w:val="center"/>
                          <w:rPr>
                            <w:sz w:val="20"/>
                            <w:szCs w:val="18"/>
                          </w:rPr>
                        </w:pPr>
                        <w:r w:rsidRPr="004715A7">
                          <w:rPr>
                            <w:sz w:val="20"/>
                            <w:szCs w:val="18"/>
                          </w:rPr>
                          <w:t>Rate per 100,000 residents</w:t>
                        </w:r>
                      </w:p>
                    </w:txbxContent>
                  </v:textbox>
                </v:shape>
                <v:shape id="Text Box 1" o:spid="_x0000_s1028" type="#_x0000_t202" style="position:absolute;left:-11720;top:10332;width:25776;height:5111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" filled="f" stroked="f" strokeweight=".5pt">
                  <v:textbox>
                    <w:txbxContent>
                      <w:p w14:paraId="06D4D4C9" w14:textId="1B810797" w:rsidR="0016685F" w:rsidRPr="004715A7" w:rsidRDefault="0016685F" w:rsidP="0016685F">
                        <w:pPr>
                          <w:jc w:val="center"/>
                          <w:rPr>
                            <w:sz w:val="28"/>
                            <w:szCs w:val="24"/>
                          </w:rPr>
                        </w:pPr>
                        <w:r w:rsidRPr="004715A7">
                          <w:rPr>
                            <w:sz w:val="28"/>
                            <w:szCs w:val="24"/>
                          </w:rPr>
                          <w:t>State</w:t>
                        </w:r>
                      </w:p>
                      <w:p w14:paraId="1FDDC813" w14:textId="77777777" w:rsidR="0016685F" w:rsidRPr="004715A7" w:rsidRDefault="0016685F" w:rsidP="0016685F">
                        <w:pPr>
                          <w:rPr>
                            <w:sz w:val="28"/>
                            <w:szCs w:val="24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drawing>
          <wp:inline distT="0" distB="0" distL="0" distR="0" wp14:anchorId="2EAD7275" wp14:editId="75E8AE6D">
            <wp:extent cx="2687320" cy="6271260"/>
            <wp:effectExtent l="0" t="0" r="0" b="0"/>
            <wp:docPr id="1" name="Picture 2" descr="A blue and white text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ue and white text on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320" cy="627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06C05" w14:textId="125366C9" w:rsidR="00E107AE" w:rsidRDefault="00000000">
      <w:pPr>
        <w:rPr>
          <w:sz w:val="20"/>
          <w:szCs w:val="20"/>
        </w:rPr>
      </w:pPr>
      <w:r>
        <w:rPr>
          <w:sz w:val="20"/>
          <w:szCs w:val="20"/>
        </w:rPr>
        <w:t xml:space="preserve">This figure depicts the premature cardiovascular mortality related to cardio-kidney-metabolic syndrome per 100,000 residents between 2010 and 2019 in all the US states. The overall median premature cardiovascular mortality rate related </w:t>
      </w:r>
      <w:r w:rsidR="00504BAA">
        <w:rPr>
          <w:sz w:val="20"/>
          <w:szCs w:val="20"/>
        </w:rPr>
        <w:t>t</w:t>
      </w:r>
      <w:r>
        <w:rPr>
          <w:sz w:val="20"/>
          <w:szCs w:val="20"/>
        </w:rPr>
        <w:t xml:space="preserve">o cardio-kidney-metabolic syndrome between 2010 and 2019 in the US was 60.6/100,000 residents. </w:t>
      </w:r>
    </w:p>
    <w:p w14:paraId="18DCC433" w14:textId="77777777" w:rsidR="00E107AE" w:rsidRDefault="00000000">
      <w:pPr>
        <w:suppressAutoHyphens w:val="0"/>
      </w:pPr>
      <w:r>
        <w:br w:type="page"/>
      </w:r>
    </w:p>
    <w:p w14:paraId="685F9DD5" w14:textId="765C06E7" w:rsidR="00E107AE" w:rsidRDefault="00000000" w:rsidP="005A3D46">
      <w:pPr>
        <w:pStyle w:val="Heading1"/>
      </w:pPr>
      <w:bookmarkStart w:id="7" w:name="_Toc154906276"/>
      <w:bookmarkStart w:id="8" w:name="_Toc171882966"/>
      <w:bookmarkStart w:id="9" w:name="_Toc154216286"/>
      <w:r>
        <w:lastRenderedPageBreak/>
        <w:t>Figure S2. Premature cardiovascular mortality associated with cardio-kidney-metabolic syndrome in men and women residents in US states</w:t>
      </w:r>
      <w:bookmarkEnd w:id="7"/>
      <w:bookmarkEnd w:id="8"/>
      <w:r>
        <w:t xml:space="preserve"> </w:t>
      </w:r>
      <w:bookmarkEnd w:id="9"/>
    </w:p>
    <w:p w14:paraId="3736F542" w14:textId="32A5B2FB" w:rsidR="00E107AE" w:rsidRDefault="007C0D03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4C9BE9" wp14:editId="21216465">
                <wp:simplePos x="0" y="0"/>
                <wp:positionH relativeFrom="column">
                  <wp:posOffset>-1031240</wp:posOffset>
                </wp:positionH>
                <wp:positionV relativeFrom="paragraph">
                  <wp:posOffset>2833662</wp:posOffset>
                </wp:positionV>
                <wp:extent cx="2577465" cy="511175"/>
                <wp:effectExtent l="0" t="0" r="0" b="0"/>
                <wp:wrapNone/>
                <wp:docPr id="40959940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577465" cy="511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2E65FA" w14:textId="77777777" w:rsidR="007C0D03" w:rsidRPr="004715A7" w:rsidRDefault="007C0D03" w:rsidP="007C0D03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4715A7">
                              <w:rPr>
                                <w:sz w:val="28"/>
                                <w:szCs w:val="24"/>
                              </w:rPr>
                              <w:t>State</w:t>
                            </w:r>
                          </w:p>
                          <w:p w14:paraId="100B0FC0" w14:textId="77777777" w:rsidR="007C0D03" w:rsidRPr="004715A7" w:rsidRDefault="007C0D03" w:rsidP="007C0D03">
                            <w:pPr>
                              <w:rPr>
                                <w:sz w:val="28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4C9BE9" id="Text Box 3" o:spid="_x0000_s1029" type="#_x0000_t202" style="position:absolute;margin-left:-81.2pt;margin-top:223.1pt;width:202.95pt;height:40.25pt;rotation:-9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" filled="f" stroked="f" strokeweight=".5pt">
                <v:textbox>
                  <w:txbxContent>
                    <w:p w14:paraId="752E65FA" w14:textId="77777777" w:rsidR="007C0D03" w:rsidRPr="004715A7" w:rsidRDefault="007C0D03" w:rsidP="007C0D03">
                      <w:pPr>
                        <w:jc w:val="center"/>
                        <w:rPr>
                          <w:sz w:val="28"/>
                          <w:szCs w:val="24"/>
                        </w:rPr>
                      </w:pPr>
                      <w:r w:rsidRPr="004715A7">
                        <w:rPr>
                          <w:sz w:val="28"/>
                          <w:szCs w:val="24"/>
                        </w:rPr>
                        <w:t>State</w:t>
                      </w:r>
                    </w:p>
                    <w:p w14:paraId="100B0FC0" w14:textId="77777777" w:rsidR="007C0D03" w:rsidRPr="004715A7" w:rsidRDefault="007C0D03" w:rsidP="007C0D03">
                      <w:pPr>
                        <w:rPr>
                          <w:sz w:val="28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441"/>
        <w:gridCol w:w="4919"/>
      </w:tblGrid>
      <w:tr w:rsidR="00E107AE" w14:paraId="09D23C57" w14:textId="77777777">
        <w:tc>
          <w:tcPr>
            <w:tcW w:w="4441" w:type="dxa"/>
            <w:tcBorders>
              <w:top w:val="nil"/>
              <w:left w:val="nil"/>
            </w:tcBorders>
          </w:tcPr>
          <w:p w14:paraId="526BA8A3" w14:textId="5D0D4D6A" w:rsidR="00E107AE" w:rsidRDefault="007C0D03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5710D89" wp14:editId="0D10454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170758</wp:posOffset>
                      </wp:positionV>
                      <wp:extent cx="2577465" cy="511175"/>
                      <wp:effectExtent l="0" t="0" r="0" b="0"/>
                      <wp:wrapNone/>
                      <wp:docPr id="27683138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7465" cy="5111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3D0D89A" w14:textId="77777777" w:rsidR="007C0D03" w:rsidRPr="004715A7" w:rsidRDefault="007C0D03" w:rsidP="004715A7">
                                  <w:pPr>
                                    <w:jc w:val="center"/>
                                    <w:rPr>
                                      <w:sz w:val="20"/>
                                      <w:szCs w:val="18"/>
                                    </w:rPr>
                                  </w:pPr>
                                  <w:r w:rsidRPr="004715A7">
                                    <w:rPr>
                                      <w:sz w:val="20"/>
                                      <w:szCs w:val="18"/>
                                    </w:rPr>
                                    <w:t>Rate per 100,000 reside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710D89" id="Text Box 4" o:spid="_x0000_s1030" type="#_x0000_t202" style="position:absolute;margin-left:0;margin-top:485.9pt;width:202.95pt;height:40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" filled="f" stroked="f" strokeweight=".5pt">
                      <v:textbox>
                        <w:txbxContent>
                          <w:p w14:paraId="43D0D89A" w14:textId="77777777" w:rsidR="007C0D03" w:rsidRPr="004715A7" w:rsidRDefault="007C0D03" w:rsidP="004715A7">
                            <w:pPr>
                              <w:jc w:val="center"/>
                              <w:rPr>
                                <w:sz w:val="20"/>
                                <w:szCs w:val="18"/>
                              </w:rPr>
                            </w:pPr>
                            <w:r w:rsidRPr="004715A7">
                              <w:rPr>
                                <w:sz w:val="20"/>
                                <w:szCs w:val="18"/>
                              </w:rPr>
                              <w:t>Rate per 100,000 residen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37D1AB9C" wp14:editId="01B149C8">
                  <wp:extent cx="2750185" cy="6417945"/>
                  <wp:effectExtent l="0" t="0" r="0" b="0"/>
                  <wp:docPr id="2" name="Picture 5" descr="A screen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screenshot of a comput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0185" cy="64179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8" w:type="dxa"/>
            <w:tcBorders>
              <w:top w:val="nil"/>
              <w:right w:val="nil"/>
            </w:tcBorders>
          </w:tcPr>
          <w:p w14:paraId="07314FE2" w14:textId="19D00CCB" w:rsidR="00E107AE" w:rsidRDefault="007C0D03">
            <w:pPr>
              <w:spacing w:after="0" w:line="240" w:lineRule="auto"/>
              <w:rPr>
                <w:rFonts w:eastAsia="Calibri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0D668E5" wp14:editId="40049B63">
                      <wp:simplePos x="0" y="0"/>
                      <wp:positionH relativeFrom="column">
                        <wp:posOffset>-1118560</wp:posOffset>
                      </wp:positionH>
                      <wp:positionV relativeFrom="paragraph">
                        <wp:posOffset>2541922</wp:posOffset>
                      </wp:positionV>
                      <wp:extent cx="2577465" cy="511175"/>
                      <wp:effectExtent l="0" t="0" r="0" b="0"/>
                      <wp:wrapNone/>
                      <wp:docPr id="79951725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2577465" cy="5111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0B6B799" w14:textId="77777777" w:rsidR="007C0D03" w:rsidRPr="004715A7" w:rsidRDefault="007C0D03" w:rsidP="007C0D03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4715A7">
                                    <w:rPr>
                                      <w:sz w:val="28"/>
                                      <w:szCs w:val="24"/>
                                    </w:rPr>
                                    <w:t>State</w:t>
                                  </w:r>
                                </w:p>
                                <w:p w14:paraId="6CAE48CA" w14:textId="77777777" w:rsidR="007C0D03" w:rsidRPr="004715A7" w:rsidRDefault="007C0D03" w:rsidP="007C0D03">
                                  <w:pPr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0D668E5" id="Text Box 6" o:spid="_x0000_s1031" type="#_x0000_t202" style="position:absolute;margin-left:-88.1pt;margin-top:200.15pt;width:202.95pt;height:40.25pt;rotation:-9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" filled="f" stroked="f" strokeweight=".5pt">
                      <v:textbox>
                        <w:txbxContent>
                          <w:p w14:paraId="30B6B799" w14:textId="77777777" w:rsidR="007C0D03" w:rsidRPr="004715A7" w:rsidRDefault="007C0D03" w:rsidP="007C0D03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4715A7">
                              <w:rPr>
                                <w:sz w:val="28"/>
                                <w:szCs w:val="24"/>
                              </w:rPr>
                              <w:t>State</w:t>
                            </w:r>
                          </w:p>
                          <w:p w14:paraId="6CAE48CA" w14:textId="77777777" w:rsidR="007C0D03" w:rsidRPr="004715A7" w:rsidRDefault="007C0D03" w:rsidP="007C0D03">
                            <w:pPr>
                              <w:rPr>
                                <w:sz w:val="28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Calibr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73B5987" wp14:editId="36D88C19">
                      <wp:simplePos x="0" y="0"/>
                      <wp:positionH relativeFrom="column">
                        <wp:posOffset>6642</wp:posOffset>
                      </wp:positionH>
                      <wp:positionV relativeFrom="paragraph">
                        <wp:posOffset>6158402</wp:posOffset>
                      </wp:positionV>
                      <wp:extent cx="2577465" cy="511175"/>
                      <wp:effectExtent l="0" t="0" r="0" b="0"/>
                      <wp:wrapNone/>
                      <wp:docPr id="682343264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7465" cy="5111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2E15766" w14:textId="77777777" w:rsidR="007C0D03" w:rsidRPr="004715A7" w:rsidRDefault="007C0D03" w:rsidP="004715A7">
                                  <w:pPr>
                                    <w:jc w:val="center"/>
                                    <w:rPr>
                                      <w:sz w:val="20"/>
                                      <w:szCs w:val="18"/>
                                    </w:rPr>
                                  </w:pPr>
                                  <w:r w:rsidRPr="004715A7">
                                    <w:rPr>
                                      <w:sz w:val="20"/>
                                      <w:szCs w:val="18"/>
                                    </w:rPr>
                                    <w:t>Rate per 100,000 reside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3B5987" id="Text Box 7" o:spid="_x0000_s1032" type="#_x0000_t202" style="position:absolute;margin-left:.5pt;margin-top:484.9pt;width:202.95pt;height:40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" filled="f" stroked="f" strokeweight=".5pt">
                      <v:textbox>
                        <w:txbxContent>
                          <w:p w14:paraId="02E15766" w14:textId="77777777" w:rsidR="007C0D03" w:rsidRPr="004715A7" w:rsidRDefault="007C0D03" w:rsidP="004715A7">
                            <w:pPr>
                              <w:jc w:val="center"/>
                              <w:rPr>
                                <w:sz w:val="20"/>
                                <w:szCs w:val="18"/>
                              </w:rPr>
                            </w:pPr>
                            <w:r w:rsidRPr="004715A7">
                              <w:rPr>
                                <w:sz w:val="20"/>
                                <w:szCs w:val="18"/>
                              </w:rPr>
                              <w:t>Rate per 100,000 residen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0968236C" wp14:editId="7B23AEB0">
                  <wp:extent cx="3061335" cy="6419215"/>
                  <wp:effectExtent l="0" t="0" r="0" b="0"/>
                  <wp:docPr id="3" name="Picture 8" descr="A pink and black screen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pink and black screen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1335" cy="6419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07AE" w14:paraId="580DBC2F" w14:textId="77777777">
        <w:trPr>
          <w:trHeight w:val="881"/>
        </w:trPr>
        <w:tc>
          <w:tcPr>
            <w:tcW w:w="4441" w:type="dxa"/>
            <w:tcBorders>
              <w:left w:val="nil"/>
              <w:bottom w:val="nil"/>
            </w:tcBorders>
          </w:tcPr>
          <w:p w14:paraId="616181A9" w14:textId="6D3EE3DB" w:rsidR="00E107A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  <w:sz w:val="20"/>
                <w:szCs w:val="20"/>
              </w:rPr>
              <w:t>A) This figure depicts the premature cardiovascular mortality rates (per 100,000 residents) related to cardio-kidney-metabolic syndrome (2010</w:t>
            </w:r>
            <w:r w:rsidR="00504BAA">
              <w:rPr>
                <w:rFonts w:eastAsia="Calibri"/>
                <w:sz w:val="20"/>
                <w:szCs w:val="20"/>
              </w:rPr>
              <w:t>-</w:t>
            </w:r>
            <w:r>
              <w:rPr>
                <w:rFonts w:eastAsia="Calibri"/>
                <w:sz w:val="20"/>
                <w:szCs w:val="20"/>
              </w:rPr>
              <w:t>2019) for men in US states. The dashed line presents the median overall rate (60.6/100,000 residents)</w:t>
            </w:r>
            <w:r w:rsidR="00576AF6">
              <w:rPr>
                <w:rFonts w:eastAsia="Calibri"/>
                <w:sz w:val="20"/>
                <w:szCs w:val="20"/>
              </w:rPr>
              <w:t xml:space="preserve"> for cardio-kidney-metabolic syndrome related premature cardiovascular mortality in the US</w:t>
            </w:r>
          </w:p>
        </w:tc>
        <w:tc>
          <w:tcPr>
            <w:tcW w:w="4918" w:type="dxa"/>
            <w:tcBorders>
              <w:bottom w:val="nil"/>
              <w:right w:val="nil"/>
            </w:tcBorders>
          </w:tcPr>
          <w:p w14:paraId="74B8291A" w14:textId="2EC571EC" w:rsidR="00E107AE" w:rsidRDefault="00000000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  <w:sz w:val="20"/>
                <w:szCs w:val="20"/>
              </w:rPr>
              <w:t xml:space="preserve">B) This figure depicts the premature cardiovascular mortality rates (per 100,000 residents) related to cardio-kidney-metabolic syndrome (2010-2019) for women in US states. The dashed line presents the median overall rate (60.6/100,000 residents) </w:t>
            </w:r>
            <w:r w:rsidR="00576AF6">
              <w:rPr>
                <w:rFonts w:eastAsia="Calibri"/>
                <w:sz w:val="20"/>
                <w:szCs w:val="20"/>
              </w:rPr>
              <w:t>for cardio-kidney-metabolic syndrome related premature cardiovascular mortality in the US</w:t>
            </w:r>
            <w:r w:rsidR="00576AF6" w:rsidDel="00576AF6">
              <w:rPr>
                <w:rFonts w:eastAsia="Calibri"/>
                <w:sz w:val="20"/>
                <w:szCs w:val="20"/>
              </w:rPr>
              <w:t xml:space="preserve"> </w:t>
            </w:r>
          </w:p>
        </w:tc>
      </w:tr>
    </w:tbl>
    <w:p w14:paraId="21F94D17" w14:textId="5D6E253F" w:rsidR="00E107AE" w:rsidRDefault="00E107AE"/>
    <w:p w14:paraId="740F220D" w14:textId="121C22D6" w:rsidR="00E107AE" w:rsidRDefault="00000000" w:rsidP="005A3D46">
      <w:pPr>
        <w:pStyle w:val="Heading1"/>
      </w:pPr>
      <w:bookmarkStart w:id="10" w:name="_Toc154906277"/>
      <w:bookmarkStart w:id="11" w:name="_Toc171882967"/>
      <w:r>
        <w:t>Figure S3. Premature cardiovascular mortality associated with cardio-kidney-metabolic syndrome in metropolitan and non-metropolitan counties in the US states</w:t>
      </w:r>
      <w:bookmarkEnd w:id="10"/>
      <w:bookmarkEnd w:id="11"/>
      <w:r>
        <w:t xml:space="preserve"> </w:t>
      </w:r>
    </w:p>
    <w:p w14:paraId="039A3D7E" w14:textId="4225E4B0" w:rsidR="00E107AE" w:rsidRDefault="00E107AE"/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4141"/>
        <w:gridCol w:w="5219"/>
      </w:tblGrid>
      <w:tr w:rsidR="00E107AE" w14:paraId="3E7EC45A" w14:textId="77777777" w:rsidTr="003534F2"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4F35CC7C" w14:textId="1C728213" w:rsidR="00E107AE" w:rsidRDefault="003534F2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70AB924" wp14:editId="60F31F0F">
                      <wp:simplePos x="0" y="0"/>
                      <wp:positionH relativeFrom="column">
                        <wp:posOffset>-90948</wp:posOffset>
                      </wp:positionH>
                      <wp:positionV relativeFrom="paragraph">
                        <wp:posOffset>5443150</wp:posOffset>
                      </wp:positionV>
                      <wp:extent cx="2577465" cy="511175"/>
                      <wp:effectExtent l="0" t="0" r="0" b="0"/>
                      <wp:wrapNone/>
                      <wp:docPr id="1179378628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7465" cy="5111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439694D" w14:textId="77777777" w:rsidR="003534F2" w:rsidRPr="004715A7" w:rsidRDefault="003534F2" w:rsidP="004715A7">
                                  <w:pPr>
                                    <w:jc w:val="center"/>
                                    <w:rPr>
                                      <w:sz w:val="20"/>
                                      <w:szCs w:val="18"/>
                                    </w:rPr>
                                  </w:pPr>
                                  <w:r w:rsidRPr="004715A7">
                                    <w:rPr>
                                      <w:sz w:val="20"/>
                                      <w:szCs w:val="18"/>
                                    </w:rPr>
                                    <w:t>Rate per 100,000 reside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70AB924" id="Text Box 9" o:spid="_x0000_s1033" type="#_x0000_t202" style="position:absolute;margin-left:-7.15pt;margin-top:428.6pt;width:202.95pt;height:40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" filled="f" stroked="f" strokeweight=".5pt">
                      <v:textbox>
                        <w:txbxContent>
                          <w:p w14:paraId="3439694D" w14:textId="77777777" w:rsidR="003534F2" w:rsidRPr="004715A7" w:rsidRDefault="003534F2" w:rsidP="004715A7">
                            <w:pPr>
                              <w:jc w:val="center"/>
                              <w:rPr>
                                <w:sz w:val="20"/>
                                <w:szCs w:val="18"/>
                              </w:rPr>
                            </w:pPr>
                            <w:r w:rsidRPr="004715A7">
                              <w:rPr>
                                <w:sz w:val="20"/>
                                <w:szCs w:val="18"/>
                              </w:rPr>
                              <w:t>Rate per 100,000 residen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B5DA6D4" wp14:editId="1F054FC1">
                      <wp:simplePos x="0" y="0"/>
                      <wp:positionH relativeFrom="column">
                        <wp:posOffset>-1127712</wp:posOffset>
                      </wp:positionH>
                      <wp:positionV relativeFrom="paragraph">
                        <wp:posOffset>2047875</wp:posOffset>
                      </wp:positionV>
                      <wp:extent cx="2577600" cy="511200"/>
                      <wp:effectExtent l="0" t="0" r="0" b="0"/>
                      <wp:wrapNone/>
                      <wp:docPr id="250695175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2577600" cy="5112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3D37499" w14:textId="77777777" w:rsidR="003534F2" w:rsidRPr="004715A7" w:rsidRDefault="003534F2" w:rsidP="003534F2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4715A7">
                                    <w:rPr>
                                      <w:sz w:val="28"/>
                                      <w:szCs w:val="24"/>
                                    </w:rPr>
                                    <w:t>State</w:t>
                                  </w:r>
                                </w:p>
                                <w:p w14:paraId="422CEC52" w14:textId="77777777" w:rsidR="003534F2" w:rsidRPr="004715A7" w:rsidRDefault="003534F2" w:rsidP="003534F2">
                                  <w:pPr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B5DA6D4" id="Text Box 10" o:spid="_x0000_s1034" type="#_x0000_t202" style="position:absolute;margin-left:-88.8pt;margin-top:161.25pt;width:202.95pt;height:40.25pt;rotation:-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" filled="f" stroked="f" strokeweight=".5pt">
                      <v:textbox>
                        <w:txbxContent>
                          <w:p w14:paraId="63D37499" w14:textId="77777777" w:rsidR="003534F2" w:rsidRPr="004715A7" w:rsidRDefault="003534F2" w:rsidP="003534F2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4715A7">
                              <w:rPr>
                                <w:sz w:val="28"/>
                                <w:szCs w:val="24"/>
                              </w:rPr>
                              <w:t>State</w:t>
                            </w:r>
                          </w:p>
                          <w:p w14:paraId="422CEC52" w14:textId="77777777" w:rsidR="003534F2" w:rsidRPr="004715A7" w:rsidRDefault="003534F2" w:rsidP="003534F2">
                            <w:pPr>
                              <w:rPr>
                                <w:sz w:val="28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22F19F93" wp14:editId="7E1D5DD0">
                  <wp:extent cx="2541905" cy="5669280"/>
                  <wp:effectExtent l="0" t="0" r="0" b="0"/>
                  <wp:docPr id="4" name="Picture 11" descr="A blue and black text on a black backgroun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blue and black text on a black backgroun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1905" cy="566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</w:tcPr>
          <w:p w14:paraId="5DF29659" w14:textId="3F48EC5E" w:rsidR="00E107AE" w:rsidRDefault="003534F2">
            <w:pPr>
              <w:spacing w:after="0" w:line="240" w:lineRule="auto"/>
              <w:rPr>
                <w:rFonts w:eastAsia="Calibri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0529BFA" wp14:editId="3ED5DB11">
                      <wp:simplePos x="0" y="0"/>
                      <wp:positionH relativeFrom="column">
                        <wp:posOffset>-1083309</wp:posOffset>
                      </wp:positionH>
                      <wp:positionV relativeFrom="paragraph">
                        <wp:posOffset>2048972</wp:posOffset>
                      </wp:positionV>
                      <wp:extent cx="2577465" cy="511175"/>
                      <wp:effectExtent l="0" t="0" r="0" b="0"/>
                      <wp:wrapNone/>
                      <wp:docPr id="141527426" name="Text Box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2577465" cy="5111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49CB4FF" w14:textId="77777777" w:rsidR="003534F2" w:rsidRPr="004715A7" w:rsidRDefault="003534F2" w:rsidP="003534F2">
                                  <w:pPr>
                                    <w:jc w:val="center"/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  <w:r w:rsidRPr="004715A7">
                                    <w:rPr>
                                      <w:sz w:val="28"/>
                                      <w:szCs w:val="24"/>
                                    </w:rPr>
                                    <w:t>State</w:t>
                                  </w:r>
                                </w:p>
                                <w:p w14:paraId="7AD8724D" w14:textId="77777777" w:rsidR="003534F2" w:rsidRPr="004715A7" w:rsidRDefault="003534F2" w:rsidP="003534F2">
                                  <w:pPr>
                                    <w:rPr>
                                      <w:sz w:val="28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0529BFA" id="Text Box 12" o:spid="_x0000_s1035" type="#_x0000_t202" style="position:absolute;margin-left:-85.3pt;margin-top:161.35pt;width:202.95pt;height:40.25pt;rotation:-9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" filled="f" stroked="f" strokeweight=".5pt">
                      <v:textbox>
                        <w:txbxContent>
                          <w:p w14:paraId="349CB4FF" w14:textId="77777777" w:rsidR="003534F2" w:rsidRPr="004715A7" w:rsidRDefault="003534F2" w:rsidP="003534F2">
                            <w:pPr>
                              <w:jc w:val="center"/>
                              <w:rPr>
                                <w:sz w:val="28"/>
                                <w:szCs w:val="24"/>
                              </w:rPr>
                            </w:pPr>
                            <w:r w:rsidRPr="004715A7">
                              <w:rPr>
                                <w:sz w:val="28"/>
                                <w:szCs w:val="24"/>
                              </w:rPr>
                              <w:t>State</w:t>
                            </w:r>
                          </w:p>
                          <w:p w14:paraId="7AD8724D" w14:textId="77777777" w:rsidR="003534F2" w:rsidRPr="004715A7" w:rsidRDefault="003534F2" w:rsidP="003534F2">
                            <w:pPr>
                              <w:rPr>
                                <w:sz w:val="28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eastAsia="Calibri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01F815E" wp14:editId="00B4BC72">
                      <wp:simplePos x="0" y="0"/>
                      <wp:positionH relativeFrom="column">
                        <wp:posOffset>299017</wp:posOffset>
                      </wp:positionH>
                      <wp:positionV relativeFrom="paragraph">
                        <wp:posOffset>5448695</wp:posOffset>
                      </wp:positionV>
                      <wp:extent cx="2577465" cy="511175"/>
                      <wp:effectExtent l="0" t="0" r="0" b="0"/>
                      <wp:wrapNone/>
                      <wp:docPr id="755949246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577465" cy="51117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4D55428" w14:textId="77777777" w:rsidR="003534F2" w:rsidRPr="004715A7" w:rsidRDefault="003534F2" w:rsidP="004715A7">
                                  <w:pPr>
                                    <w:jc w:val="center"/>
                                    <w:rPr>
                                      <w:sz w:val="20"/>
                                      <w:szCs w:val="18"/>
                                    </w:rPr>
                                  </w:pPr>
                                  <w:r w:rsidRPr="004715A7">
                                    <w:rPr>
                                      <w:sz w:val="20"/>
                                      <w:szCs w:val="18"/>
                                    </w:rPr>
                                    <w:t>Rate per 100,000 residen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01F815E" id="Text Box 13" o:spid="_x0000_s1036" type="#_x0000_t202" style="position:absolute;margin-left:23.55pt;margin-top:429.05pt;width:202.95pt;height:40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" filled="f" stroked="f" strokeweight=".5pt">
                      <v:textbox>
                        <w:txbxContent>
                          <w:p w14:paraId="34D55428" w14:textId="77777777" w:rsidR="003534F2" w:rsidRPr="004715A7" w:rsidRDefault="003534F2" w:rsidP="004715A7">
                            <w:pPr>
                              <w:jc w:val="center"/>
                              <w:rPr>
                                <w:sz w:val="20"/>
                                <w:szCs w:val="18"/>
                              </w:rPr>
                            </w:pPr>
                            <w:r w:rsidRPr="004715A7">
                              <w:rPr>
                                <w:sz w:val="20"/>
                                <w:szCs w:val="18"/>
                              </w:rPr>
                              <w:t>Rate per 100,000 residen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1319200D" wp14:editId="47A4F5AA">
                  <wp:extent cx="3239770" cy="5669280"/>
                  <wp:effectExtent l="0" t="0" r="0" b="0"/>
                  <wp:docPr id="5" name="Picture 14" descr="A screen shot of a comput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screen shot of a compute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39770" cy="5669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107AE" w14:paraId="1092D823" w14:textId="77777777" w:rsidTr="003534F2"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</w:tcPr>
          <w:p w14:paraId="3E20390F" w14:textId="72EA2A60" w:rsidR="00E107AE" w:rsidRDefault="00000000" w:rsidP="00576AF6">
            <w:pPr>
              <w:spacing w:after="0" w:line="240" w:lineRule="auto"/>
              <w:rPr>
                <w:rFonts w:eastAsia="Calibri"/>
              </w:rPr>
            </w:pPr>
            <w:r>
              <w:rPr>
                <w:rFonts w:eastAsia="Calibri"/>
                <w:sz w:val="20"/>
                <w:szCs w:val="20"/>
              </w:rPr>
              <w:t xml:space="preserve">A) This figure depicts the premature cardiovascular mortality rates (per 100,000 residents) related to cardio-kidney-metabolic syndrome (2010-2019) for metropolitan counties in US states. The dashed line presents the median overall rate (60.6/100,000 residents) </w:t>
            </w:r>
            <w:r w:rsidR="00576AF6">
              <w:rPr>
                <w:rFonts w:eastAsia="Calibri"/>
                <w:sz w:val="20"/>
                <w:szCs w:val="20"/>
              </w:rPr>
              <w:t>for cardio-kidney-metabolic syndrome related premature cardiovascular mortality in the US</w:t>
            </w:r>
            <w:r w:rsidR="00576AF6" w:rsidDel="00576AF6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</w:tcPr>
          <w:p w14:paraId="7539BE7A" w14:textId="60690E41" w:rsidR="00E107AE" w:rsidRDefault="005F26B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 xml:space="preserve">B) This figure depicts the premature cardiovascular mortality rates (per 100,000 residents) related to cardio-kidney-metabolic syndrome (2010-2019) for metropolitan counties in US states. The dashed line presents the median overall rate (60.6/100,000 residents) </w:t>
            </w:r>
            <w:r w:rsidR="00576AF6">
              <w:rPr>
                <w:rFonts w:eastAsia="Calibri"/>
                <w:sz w:val="20"/>
                <w:szCs w:val="20"/>
              </w:rPr>
              <w:t>for cardio-kidney-metabolic syndrome related premature cardiovascular mortality in the US</w:t>
            </w:r>
            <w:r w:rsidR="00576AF6" w:rsidDel="00576AF6">
              <w:rPr>
                <w:rFonts w:eastAsia="Calibri"/>
                <w:sz w:val="20"/>
                <w:szCs w:val="20"/>
              </w:rPr>
              <w:t xml:space="preserve"> </w:t>
            </w:r>
          </w:p>
          <w:p w14:paraId="434D39D8" w14:textId="77777777" w:rsidR="00E107AE" w:rsidRDefault="00E107AE">
            <w:pPr>
              <w:spacing w:after="0" w:line="240" w:lineRule="auto"/>
              <w:rPr>
                <w:sz w:val="20"/>
                <w:szCs w:val="20"/>
              </w:rPr>
            </w:pPr>
          </w:p>
          <w:p w14:paraId="04B0E020" w14:textId="77777777" w:rsidR="00E107AE" w:rsidRDefault="00E107AE">
            <w:pPr>
              <w:spacing w:after="0" w:line="240" w:lineRule="auto"/>
              <w:rPr>
                <w:rFonts w:eastAsia="Calibri"/>
              </w:rPr>
            </w:pPr>
          </w:p>
        </w:tc>
      </w:tr>
    </w:tbl>
    <w:p w14:paraId="6C7A6624" w14:textId="2CD3905D" w:rsidR="00E107AE" w:rsidRDefault="00E107AE"/>
    <w:sectPr w:rsidR="00E107AE">
      <w:pgSz w:w="12240" w:h="15840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7AE"/>
    <w:rsid w:val="00027B87"/>
    <w:rsid w:val="00045B12"/>
    <w:rsid w:val="00045F41"/>
    <w:rsid w:val="0012400D"/>
    <w:rsid w:val="0016685F"/>
    <w:rsid w:val="002970A7"/>
    <w:rsid w:val="003534F2"/>
    <w:rsid w:val="003F703F"/>
    <w:rsid w:val="004715A7"/>
    <w:rsid w:val="00504BAA"/>
    <w:rsid w:val="00561584"/>
    <w:rsid w:val="00576AF6"/>
    <w:rsid w:val="005A3D46"/>
    <w:rsid w:val="005F26BD"/>
    <w:rsid w:val="00745D91"/>
    <w:rsid w:val="007B1F53"/>
    <w:rsid w:val="007C0D03"/>
    <w:rsid w:val="00A8395D"/>
    <w:rsid w:val="00AB74BC"/>
    <w:rsid w:val="00B14B7D"/>
    <w:rsid w:val="00B955B3"/>
    <w:rsid w:val="00C1558F"/>
    <w:rsid w:val="00C97363"/>
    <w:rsid w:val="00D559AF"/>
    <w:rsid w:val="00E107AE"/>
    <w:rsid w:val="00FA2951"/>
    <w:rsid w:val="00FC1396"/>
    <w:rsid w:val="00FE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B10CA"/>
  <w15:docId w15:val="{BCA80F11-8121-4A91-941B-06F8422ED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929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A3D46"/>
    <w:pPr>
      <w:keepNext/>
      <w:keepLines/>
      <w:suppressAutoHyphens w:val="0"/>
      <w:spacing w:after="0"/>
      <w:outlineLvl w:val="0"/>
    </w:pPr>
    <w:rPr>
      <w:rFonts w:eastAsiaTheme="majorEastAsia" w:cstheme="majorBidi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E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5A3D46"/>
    <w:rPr>
      <w:rFonts w:eastAsiaTheme="majorEastAsia" w:cstheme="majorBidi"/>
      <w:sz w:val="22"/>
      <w:szCs w:val="32"/>
    </w:rPr>
  </w:style>
  <w:style w:type="character" w:styleId="Hyperlink">
    <w:name w:val="Hyperlink"/>
    <w:basedOn w:val="DefaultParagraphFont"/>
    <w:uiPriority w:val="99"/>
    <w:unhideWhenUsed/>
    <w:rsid w:val="007D3929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91E1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IndexLink">
    <w:name w:val="Index Link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IndexHeading">
    <w:name w:val="index heading"/>
    <w:basedOn w:val="Heading"/>
  </w:style>
  <w:style w:type="paragraph" w:styleId="TOCHeading">
    <w:name w:val="TOC Heading"/>
    <w:basedOn w:val="Heading1"/>
    <w:next w:val="Normal"/>
    <w:uiPriority w:val="39"/>
    <w:unhideWhenUsed/>
    <w:qFormat/>
    <w:rsid w:val="007D3929"/>
    <w:pPr>
      <w:outlineLvl w:val="9"/>
    </w:pPr>
    <w:rPr>
      <w:rFonts w:asciiTheme="majorHAnsi" w:hAnsiTheme="majorHAnsi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5A3D46"/>
    <w:pPr>
      <w:tabs>
        <w:tab w:val="right" w:leader="dot" w:pos="9350"/>
      </w:tabs>
      <w:spacing w:after="100"/>
    </w:pPr>
  </w:style>
  <w:style w:type="paragraph" w:styleId="Revision">
    <w:name w:val="Revision"/>
    <w:uiPriority w:val="99"/>
    <w:semiHidden/>
    <w:qFormat/>
    <w:rsid w:val="002D11C9"/>
  </w:style>
  <w:style w:type="table" w:styleId="TableGrid">
    <w:name w:val="Table Grid"/>
    <w:basedOn w:val="TableNormal"/>
    <w:uiPriority w:val="39"/>
    <w:rsid w:val="007D3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4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B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BA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10" Type="http://schemas.openxmlformats.org/officeDocument/2006/relationships/theme" Target="theme/theme1.xml"/><Relationship Id="rId4" Type="http://schemas.openxmlformats.org/officeDocument/2006/relationships/image" Target="media/image1.ti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l Deo (PGR)</dc:creator>
  <dc:description/>
  <cp:lastModifiedBy>Deo, Salil (VHACLE)</cp:lastModifiedBy>
  <cp:revision>3</cp:revision>
  <cp:lastPrinted>2024-06-27T11:18:00Z</cp:lastPrinted>
  <dcterms:created xsi:type="dcterms:W3CDTF">2024-07-19T12:35:00Z</dcterms:created>
  <dcterms:modified xsi:type="dcterms:W3CDTF">2024-10-03T11:18:00Z</dcterms:modified>
  <dc:language>en-US</dc:language>
</cp:coreProperties>
</file>